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30D31" w14:textId="77777777" w:rsidR="00B712D0" w:rsidRPr="00B712D0" w:rsidRDefault="00B712D0" w:rsidP="00B712D0">
      <w:pPr>
        <w:rPr>
          <w:rFonts w:eastAsia="SimHei"/>
          <w:color w:val="000000" w:themeColor="text1"/>
        </w:rPr>
      </w:pPr>
      <w:r w:rsidRPr="00B712D0">
        <w:rPr>
          <w:rFonts w:eastAsia="SimHei"/>
          <w:color w:val="000000" w:themeColor="text1"/>
        </w:rPr>
        <w:t>Supplementary Table 1. Ingredient composition of transition diets fed to steers to transition from growing diets to their respective finishing diets over 20 d, each step was 5 d in duration with the final finishing diets fed on day 21.</w:t>
      </w:r>
    </w:p>
    <w:tbl>
      <w:tblPr>
        <w:tblW w:w="3710" w:type="pct"/>
        <w:tblLook w:val="04A0" w:firstRow="1" w:lastRow="0" w:firstColumn="1" w:lastColumn="0" w:noHBand="0" w:noVBand="1"/>
      </w:tblPr>
      <w:tblGrid>
        <w:gridCol w:w="2728"/>
        <w:gridCol w:w="1390"/>
        <w:gridCol w:w="1377"/>
        <w:gridCol w:w="1373"/>
        <w:gridCol w:w="1373"/>
        <w:gridCol w:w="1375"/>
      </w:tblGrid>
      <w:tr w:rsidR="00B712D0" w:rsidRPr="00B712D0" w14:paraId="6C5DC6D5" w14:textId="77777777" w:rsidTr="004C5DCA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F55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 </w:t>
            </w:r>
          </w:p>
        </w:tc>
        <w:tc>
          <w:tcPr>
            <w:tcW w:w="35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F20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Stage of transition</w:t>
            </w:r>
          </w:p>
        </w:tc>
      </w:tr>
      <w:tr w:rsidR="00B712D0" w:rsidRPr="00B712D0" w14:paraId="42039BF8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DB9A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Ingredient, % DM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974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Step 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8EE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Step 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58F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Step 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9B4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Step 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DE6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Final</w:t>
            </w:r>
          </w:p>
        </w:tc>
      </w:tr>
      <w:tr w:rsidR="00B712D0" w:rsidRPr="00B712D0" w14:paraId="37272793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E8E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FC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FAD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B4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B1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87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9B8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</w:tr>
      <w:tr w:rsidR="00B712D0" w:rsidRPr="00B712D0" w14:paraId="10A8D471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00E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sil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BB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38.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A2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8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7A2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0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06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57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0.00</w:t>
            </w:r>
          </w:p>
        </w:tc>
      </w:tr>
      <w:tr w:rsidR="00B712D0" w:rsidRPr="00B712D0" w14:paraId="7AF4E6D4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B95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66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60.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32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70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D3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7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A9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84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4B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88.60</w:t>
            </w:r>
          </w:p>
        </w:tc>
      </w:tr>
      <w:tr w:rsidR="00B712D0" w:rsidRPr="00B712D0" w14:paraId="584B62A9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EE0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Hybrid rye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498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E0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9D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C37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CEA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</w:tr>
      <w:tr w:rsidR="00B712D0" w:rsidRPr="00B712D0" w14:paraId="6EF646FC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B9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Limest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F74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C93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6E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F0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E2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</w:tr>
      <w:tr w:rsidR="00B712D0" w:rsidRPr="00B712D0" w14:paraId="10AE772B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E4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Mineral</w:t>
            </w:r>
            <w:r w:rsidRPr="00B712D0">
              <w:rPr>
                <w:rFonts w:eastAsia="SimHei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A7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59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4C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39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25A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</w:tr>
      <w:tr w:rsidR="00B712D0" w:rsidRPr="00B712D0" w14:paraId="7B6BB180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2D5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FLO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06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E2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6D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43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8A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</w:tr>
      <w:tr w:rsidR="00B712D0" w:rsidRPr="00B712D0" w14:paraId="1AE278F5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C99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sil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89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38.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7D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8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25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0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B2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517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0.00</w:t>
            </w:r>
          </w:p>
        </w:tc>
      </w:tr>
      <w:tr w:rsidR="00B712D0" w:rsidRPr="00B712D0" w14:paraId="362A2BC1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FD62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327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40.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DE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46.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1237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2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D0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6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F3D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9.36</w:t>
            </w:r>
          </w:p>
        </w:tc>
      </w:tr>
      <w:tr w:rsidR="00B712D0" w:rsidRPr="00B712D0" w14:paraId="4A3BE9CA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7BA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Hybrid rye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18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9.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268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3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BD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5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68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7.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67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9.24</w:t>
            </w:r>
          </w:p>
        </w:tc>
      </w:tr>
      <w:tr w:rsidR="00B712D0" w:rsidRPr="00B712D0" w14:paraId="36F63145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B13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Limest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949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B9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783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29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F7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</w:tr>
      <w:tr w:rsidR="00B712D0" w:rsidRPr="00B712D0" w14:paraId="1398429B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584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Mineral</w:t>
            </w:r>
            <w:r w:rsidRPr="00B712D0">
              <w:rPr>
                <w:rFonts w:eastAsia="SimHei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8D7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DC4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A6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7C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F44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</w:tr>
      <w:tr w:rsidR="00B712D0" w:rsidRPr="00B712D0" w14:paraId="2EEBD009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20C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FM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9F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9B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64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A5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F44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</w:tr>
      <w:tr w:rsidR="00B712D0" w:rsidRPr="00B712D0" w14:paraId="0704344F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C25C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sil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C2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38.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46F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8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91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0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2D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8F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0.00</w:t>
            </w:r>
          </w:p>
        </w:tc>
      </w:tr>
      <w:tr w:rsidR="00B712D0" w:rsidRPr="00B712D0" w14:paraId="22F77243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B5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6F4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9.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3F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3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E2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5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46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7.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87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9.24</w:t>
            </w:r>
          </w:p>
        </w:tc>
      </w:tr>
      <w:tr w:rsidR="00B712D0" w:rsidRPr="00B712D0" w14:paraId="6A92C1D5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AD1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Hybrid rye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96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40.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89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46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2C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2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E1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6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1C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59.36</w:t>
            </w:r>
          </w:p>
        </w:tc>
      </w:tr>
      <w:tr w:rsidR="00B712D0" w:rsidRPr="00B712D0" w14:paraId="4F3C084E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F57A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Limest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EC8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0BD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EAC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C5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8DAD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</w:tr>
      <w:tr w:rsidR="00B712D0" w:rsidRPr="00B712D0" w14:paraId="1DCE2501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5B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Mineral</w:t>
            </w:r>
            <w:r w:rsidRPr="00B712D0">
              <w:rPr>
                <w:rFonts w:eastAsia="SimHei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CF7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C15B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CD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92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23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</w:tr>
      <w:tr w:rsidR="00B712D0" w:rsidRPr="00B712D0" w14:paraId="4C4A4B69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CDE" w14:textId="77777777" w:rsidR="00B712D0" w:rsidRPr="00B712D0" w:rsidRDefault="00B712D0" w:rsidP="004C5DCA">
            <w:pPr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FHIGH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84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5B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F4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03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08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</w:p>
        </w:tc>
      </w:tr>
      <w:tr w:rsidR="00B712D0" w:rsidRPr="00B712D0" w14:paraId="5A17B9ED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6F7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sil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A2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38.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87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8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530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20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CF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BD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0.00</w:t>
            </w:r>
          </w:p>
        </w:tc>
      </w:tr>
      <w:tr w:rsidR="00B712D0" w:rsidRPr="00B712D0" w14:paraId="3B7F6386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31F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Barley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29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3F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7B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728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02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-</w:t>
            </w:r>
          </w:p>
        </w:tc>
      </w:tr>
      <w:tr w:rsidR="00B712D0" w:rsidRPr="00B712D0" w14:paraId="425F3DBD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B7B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Hybrid rye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C25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60.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85F4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70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41A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7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7B6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84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818F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88.60</w:t>
            </w:r>
          </w:p>
        </w:tc>
      </w:tr>
      <w:tr w:rsidR="00B712D0" w:rsidRPr="00B712D0" w14:paraId="0A7C7760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FFD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Limest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F1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712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37D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63D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369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1.25</w:t>
            </w:r>
          </w:p>
        </w:tc>
      </w:tr>
      <w:tr w:rsidR="00B712D0" w:rsidRPr="00B712D0" w14:paraId="53DDBAAE" w14:textId="77777777" w:rsidTr="004C5DCA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4223" w14:textId="77777777" w:rsidR="00B712D0" w:rsidRPr="00B712D0" w:rsidRDefault="00B712D0" w:rsidP="004C5DCA">
            <w:pPr>
              <w:ind w:firstLine="176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Mineral</w:t>
            </w:r>
            <w:r w:rsidRPr="00B712D0">
              <w:rPr>
                <w:rFonts w:eastAsia="SimHei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359E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E6BC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8933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2745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4F51" w14:textId="77777777" w:rsidR="00B712D0" w:rsidRPr="00B712D0" w:rsidRDefault="00B712D0" w:rsidP="004C5DCA">
            <w:pPr>
              <w:jc w:val="center"/>
              <w:rPr>
                <w:rFonts w:eastAsia="SimHei"/>
                <w:color w:val="000000" w:themeColor="text1"/>
              </w:rPr>
            </w:pPr>
            <w:r w:rsidRPr="00B712D0">
              <w:rPr>
                <w:rFonts w:eastAsia="SimHei"/>
                <w:color w:val="000000" w:themeColor="text1"/>
              </w:rPr>
              <w:t>0.10</w:t>
            </w:r>
          </w:p>
        </w:tc>
      </w:tr>
    </w:tbl>
    <w:p w14:paraId="7C4F8065" w14:textId="77777777" w:rsidR="00B712D0" w:rsidRPr="00B712D0" w:rsidRDefault="00B712D0" w:rsidP="00B712D0">
      <w:pPr>
        <w:rPr>
          <w:rFonts w:eastAsia="SimHei"/>
          <w:color w:val="000000" w:themeColor="text1"/>
        </w:rPr>
      </w:pPr>
      <w:r w:rsidRPr="00B712D0">
        <w:rPr>
          <w:rFonts w:eastAsia="SimHei"/>
          <w:color w:val="000000" w:themeColor="text1"/>
          <w:vertAlign w:val="superscript"/>
        </w:rPr>
        <w:t>1</w:t>
      </w:r>
      <w:r w:rsidRPr="00B712D0">
        <w:rPr>
          <w:rFonts w:eastAsia="SimHei"/>
          <w:color w:val="000000" w:themeColor="text1"/>
        </w:rPr>
        <w:t>The treatments diets contained hybrid rye grain at 0%, 29.24%, 59.36%, and 88.60% of dietary DM for FCON, FLOW, FMED, and FHIGH, respectively.</w:t>
      </w:r>
    </w:p>
    <w:p w14:paraId="10FDA512" w14:textId="77777777" w:rsidR="00B712D0" w:rsidRPr="007E7B8C" w:rsidRDefault="00B712D0" w:rsidP="00B712D0">
      <w:pPr>
        <w:contextualSpacing/>
        <w:rPr>
          <w:color w:val="000000" w:themeColor="text1"/>
        </w:rPr>
      </w:pPr>
      <w:r w:rsidRPr="00B712D0">
        <w:rPr>
          <w:rFonts w:eastAsia="SimHei"/>
          <w:color w:val="000000" w:themeColor="text1"/>
          <w:vertAlign w:val="superscript"/>
        </w:rPr>
        <w:lastRenderedPageBreak/>
        <w:t>2</w:t>
      </w:r>
      <w:r w:rsidRPr="00B712D0">
        <w:rPr>
          <w:rFonts w:eastAsia="SimHei"/>
          <w:color w:val="000000" w:themeColor="text1"/>
        </w:rPr>
        <w:t xml:space="preserve">Mineral contained: Ca: 4.00 %; fat: 1.00%; Mn: 120,000 mg/kg; Cu: 60,000 mg/kg; Zn: 180,000 mg/kg; I: 5,000 mg/kg; Co: 750 mg/kg; Se: 750 mg/kg; Vitamin A: 25,200 IU; Vitamin D: 2,520 IU; Vitamin E: 158 IU; 33 mg/kg of </w:t>
      </w:r>
      <w:proofErr w:type="spellStart"/>
      <w:r w:rsidRPr="00B712D0">
        <w:rPr>
          <w:rFonts w:eastAsia="SimHei"/>
          <w:color w:val="000000" w:themeColor="text1"/>
        </w:rPr>
        <w:t>monensin</w:t>
      </w:r>
      <w:proofErr w:type="spellEnd"/>
      <w:r w:rsidRPr="00B712D0">
        <w:rPr>
          <w:rFonts w:eastAsia="SimHei"/>
          <w:color w:val="000000" w:themeColor="text1"/>
        </w:rPr>
        <w:t xml:space="preserve"> (Elanco Animal Health, Greenfield IN) on a DM basis.</w:t>
      </w:r>
    </w:p>
    <w:p w14:paraId="43FC452F" w14:textId="77777777" w:rsidR="00E41943" w:rsidRDefault="00E41943"/>
    <w:sectPr w:rsidR="00E41943" w:rsidSect="00B712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D0"/>
    <w:rsid w:val="00077DA5"/>
    <w:rsid w:val="001001E8"/>
    <w:rsid w:val="0028638B"/>
    <w:rsid w:val="00766978"/>
    <w:rsid w:val="007D77F4"/>
    <w:rsid w:val="009E7B92"/>
    <w:rsid w:val="00B712D0"/>
    <w:rsid w:val="00CA3AEA"/>
    <w:rsid w:val="00E41943"/>
    <w:rsid w:val="00E7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DEBB7"/>
  <w15:chartTrackingRefBased/>
  <w15:docId w15:val="{F1EF3035-70ED-FB42-ADB2-A47E3298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D0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2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2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2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2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2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2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2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2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2D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2D0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2D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71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er, Greg</dc:creator>
  <cp:keywords/>
  <dc:description/>
  <cp:lastModifiedBy>Penner, Greg</cp:lastModifiedBy>
  <cp:revision>1</cp:revision>
  <dcterms:created xsi:type="dcterms:W3CDTF">2024-04-05T12:54:00Z</dcterms:created>
  <dcterms:modified xsi:type="dcterms:W3CDTF">2024-04-05T12:56:00Z</dcterms:modified>
</cp:coreProperties>
</file>